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6302" w:type="dxa"/>
        <w:tblInd w:w="-709" w:type="dxa"/>
        <w:tblLayout w:type="fixed"/>
        <w:tblLook w:val="00A0" w:firstRow="1" w:lastRow="0" w:firstColumn="1" w:lastColumn="0" w:noHBand="0" w:noVBand="0"/>
      </w:tblPr>
      <w:tblGrid>
        <w:gridCol w:w="1985"/>
        <w:gridCol w:w="1168"/>
        <w:gridCol w:w="708"/>
        <w:gridCol w:w="1418"/>
        <w:gridCol w:w="1134"/>
        <w:gridCol w:w="1134"/>
        <w:gridCol w:w="992"/>
        <w:gridCol w:w="425"/>
        <w:gridCol w:w="851"/>
        <w:gridCol w:w="769"/>
        <w:gridCol w:w="1182"/>
        <w:gridCol w:w="1734"/>
        <w:gridCol w:w="1701"/>
        <w:gridCol w:w="817"/>
        <w:gridCol w:w="284"/>
      </w:tblGrid>
      <w:tr w:rsidR="00887204" w:rsidRPr="00587C52" w:rsidTr="00887204">
        <w:trPr>
          <w:trHeight w:val="573"/>
        </w:trPr>
        <w:tc>
          <w:tcPr>
            <w:tcW w:w="896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Cs/>
                <w:color w:val="000000"/>
                <w:sz w:val="22"/>
              </w:rPr>
            </w:pPr>
            <w:r w:rsidRPr="00587C52">
              <w:rPr>
                <w:rFonts w:eastAsia="DengXian"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eastAsia="DengXian"/>
                <w:bCs/>
                <w:color w:val="000000"/>
                <w:sz w:val="22"/>
                <w:szCs w:val="22"/>
              </w:rPr>
              <w:t>S</w:t>
            </w:r>
            <w:r w:rsidRPr="00587C52">
              <w:rPr>
                <w:rFonts w:eastAsia="DengXian"/>
                <w:bCs/>
                <w:color w:val="000000"/>
                <w:sz w:val="22"/>
                <w:szCs w:val="22"/>
              </w:rPr>
              <w:t>1. Characteristics of Included randomized controlled trial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22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rPr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rPr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ind w:rightChars="-205" w:right="-492"/>
              <w:rPr>
                <w:sz w:val="22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7204" w:rsidRPr="00587C52" w:rsidRDefault="00887204" w:rsidP="006F0DA7">
            <w:pPr>
              <w:rPr>
                <w:sz w:val="22"/>
              </w:rPr>
            </w:pPr>
          </w:p>
        </w:tc>
      </w:tr>
      <w:tr w:rsidR="00887204" w:rsidRPr="00587C52" w:rsidTr="00887204">
        <w:trPr>
          <w:gridAfter w:val="1"/>
          <w:wAfter w:w="284" w:type="dxa"/>
          <w:trHeight w:val="423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ind w:leftChars="-35" w:left="-84"/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Study             (Publication year)</w:t>
            </w:r>
          </w:p>
        </w:tc>
        <w:tc>
          <w:tcPr>
            <w:tcW w:w="11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Country    (period)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Design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Treatment             (n pts.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Age (year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 xml:space="preserve">Male   </w:t>
            </w:r>
          </w:p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gender (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Follow-up (months)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Therapy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Population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Etiolog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Episode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6"/>
                <w:szCs w:val="18"/>
              </w:rPr>
            </w:pPr>
            <w:r w:rsidRPr="00587C52">
              <w:rPr>
                <w:rFonts w:eastAsia="DengXian"/>
                <w:b/>
                <w:bCs/>
                <w:color w:val="000000"/>
                <w:sz w:val="16"/>
                <w:szCs w:val="18"/>
              </w:rPr>
              <w:t>INR</w:t>
            </w:r>
          </w:p>
        </w:tc>
      </w:tr>
      <w:tr w:rsidR="00887204" w:rsidRPr="00587C52" w:rsidTr="00887204">
        <w:trPr>
          <w:gridAfter w:val="1"/>
          <w:wAfter w:w="284" w:type="dxa"/>
          <w:trHeight w:val="423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458"/>
        </w:trPr>
        <w:tc>
          <w:tcPr>
            <w:tcW w:w="1985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Kearon et al. 1999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Kearon&lt;/Author&gt;&lt;Year&gt;1999&lt;/Year&gt;&lt;RecNum&gt;1&lt;/RecNum&gt;&lt;DisplayText&gt;[11]&lt;/DisplayText&gt;&lt;record&gt;&lt;rec-number&gt;1&lt;/rec-number&gt;&lt;foreign-keys&gt;&lt;key app="EN" db-id="stta9xsdovsst3ews9dv0r01sxp9p0fd50wp" timestamp="1539256775" guid="7c7aeee7-cd40-4e89-a5a5-a1fa7bfa12b1"&gt;1&lt;/key&gt;&lt;/foreign-keys&gt;&lt;ref-type name="Journal Article"&gt;17&lt;/ref-type&gt;&lt;contributors&gt;&lt;authors&gt;&lt;author&gt;Kearon, C&lt;/author&gt;&lt;author&gt;Gent, M&lt;/author&gt;&lt;author&gt;Hirsh, J&lt;/author&gt;&lt;author&gt;Weitz, J&lt;/author&gt;&lt;author&gt;Kovacs, MJ&lt;/author&gt;&lt;author&gt;Anderson, DR&lt;/author&gt;&lt;author&gt;Turpie, AG&lt;/author&gt;&lt;author&gt;Green, D&lt;/author&gt;&lt;author&gt;Ginsberg, JS&lt;/author&gt;&lt;author&gt;Wells, P&lt;/author&gt;&lt;author&gt;MacKinnon, B&lt;/author&gt;&lt;author&gt;Julian, JA&lt;/author&gt;&lt;/authors&gt;&lt;/contributors&gt;&lt;titles&gt;&lt;title&gt;A comparison of three months of anticoagulation with extended anticoagulation for a first episode of idiopathic venous thromboembolism&lt;/title&gt;&lt;secondary-title&gt;N. Engl. J. Med.&lt;/secondary-title&gt;&lt;/titles&gt;&lt;periodical&gt;&lt;full-title&gt;N. Engl. J. Med.&lt;/full-title&gt;&lt;/periodical&gt;&lt;pages&gt;901-7&lt;/pages&gt;&lt;volume&gt;340&lt;/volume&gt;&lt;number&gt;12&lt;/number&gt;&lt;dates&gt;&lt;year&gt;1999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1" w:tooltip="Kearon, 1999 #1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1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Canada              (1994-1997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D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8 ± 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3.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75% P-DVT alone       25% P-DVT + PE           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all idiopathic      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idiopathic VTE</w:t>
            </w:r>
          </w:p>
        </w:tc>
        <w:tc>
          <w:tcPr>
            <w:tcW w:w="110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65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sz w:val="18"/>
                <w:szCs w:val="18"/>
              </w:rPr>
            </w:pPr>
            <w:r w:rsidRPr="00587C52">
              <w:rPr>
                <w:rFonts w:eastAsia="DengXian"/>
                <w:sz w:val="18"/>
                <w:szCs w:val="18"/>
              </w:rPr>
              <w:t>27 mo (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9 ± 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68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53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gnelli et al. 2001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Agnelli&lt;/Author&gt;&lt;Year&gt;2001&lt;/Year&gt;&lt;RecNum&gt;2&lt;/RecNum&gt;&lt;DisplayText&gt;[18]&lt;/DisplayText&gt;&lt;record&gt;&lt;rec-number&gt;2&lt;/rec-number&gt;&lt;foreign-keys&gt;&lt;key app="EN" db-id="stta9xsdovsst3ews9dv0r01sxp9p0fd50wp" timestamp="1539256775" guid="8648cee1-d954-43f3-a23e-dd5fced6332f"&gt;2&lt;/key&gt;&lt;/foreign-keys&gt;&lt;ref-type name="Journal Article"&gt;17&lt;/ref-type&gt;&lt;contributors&gt;&lt;authors&gt;&lt;author&gt;Agnelli, G&lt;/author&gt;&lt;author&gt;Prandoni, P&lt;/author&gt;&lt;author&gt;Santamaria, MG&lt;/author&gt;&lt;author&gt;Bagatella, P&lt;/author&gt;&lt;author&gt;Iorio, A&lt;/author&gt;&lt;author&gt;Bazzan, M&lt;/author&gt;&lt;author&gt;Moia, M&lt;/author&gt;&lt;author&gt;Guazzaloca, G&lt;/author&gt;&lt;author&gt;Bertoldi, A&lt;/author&gt;&lt;author&gt;Tomasi, C&lt;/author&gt;&lt;author&gt;Scannapieco, G&lt;/author&gt;&lt;author&gt;Ageno, W&lt;/author&gt;&lt;/authors&gt;&lt;/contributors&gt;&lt;titles&gt;&lt;title&gt;Three months versus one year of oral anticoagulant therapy for idiopathic deep venous thrombosis. Warfarin Optimal Duration Italian Trial Investigators&lt;/title&gt;&lt;secondary-title&gt;N. Engl. J. Med.&lt;/secondary-title&gt;&lt;/titles&gt;&lt;periodical&gt;&lt;full-title&gt;N. Engl. J. Med.&lt;/full-title&gt;&lt;/periodical&gt;&lt;pages&gt;165-9&lt;/pages&gt;&lt;volume&gt;345&lt;/volume&gt;&lt;number&gt;3&lt;/number&gt;&lt;dates&gt;&lt;year&gt;2001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8" w:tooltip="Agnelli, 2001 #2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8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Italy                   (1995-2000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13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7.7 ± 7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61.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 or acenocumarol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-DVT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all idiopathic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idiopathic P-DVT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23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2 mo (1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6.8 ± 6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4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48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Pinede et al. 2001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Pinede&lt;/Author&gt;&lt;Year&gt;2001&lt;/Year&gt;&lt;RecNum&gt;3&lt;/RecNum&gt;&lt;DisplayText&gt;[17]&lt;/DisplayText&gt;&lt;record&gt;&lt;rec-number&gt;3&lt;/rec-number&gt;&lt;foreign-keys&gt;&lt;key app="EN" db-id="stta9xsdovsst3ews9dv0r01sxp9p0fd50wp" timestamp="1539256776" guid="78ff83bc-0ccd-48a3-9a8a-2dd604bd9bdb"&gt;3&lt;/key&gt;&lt;/foreign-keys&gt;&lt;ref-type name="Journal Article"&gt;17&lt;/ref-type&gt;&lt;contributors&gt;&lt;authors&gt;&lt;author&gt;Pinede, L&lt;/author&gt;&lt;author&gt;Ninet, J&lt;/author&gt;&lt;author&gt;Duhaut, P&lt;/author&gt;&lt;author&gt;Chabaud, S&lt;/author&gt;&lt;author&gt;Demolombe-Rague, S&lt;/author&gt;&lt;author&gt;Durieu, I&lt;/author&gt;&lt;author&gt;Nony, P&lt;/author&gt;&lt;author&gt;Sanson, C&lt;/author&gt;&lt;author&gt;Boissel, JP&lt;/author&gt;&lt;/authors&gt;&lt;/contributors&gt;&lt;titles&gt;&lt;title&gt;Comparison of 3 and 6 months of oral anticoagulant therapy after a first episode of proximal deep vein thrombosis or pulmonary embolism and comparison of 6 and 12 weeks of therapy after isolated calf deep vein thrombosis&lt;/title&gt;&lt;secondary-title&gt;Circulation&lt;/secondary-title&gt;&lt;/titles&gt;&lt;periodical&gt;&lt;full-title&gt;Circulation&lt;/full-title&gt;&lt;/periodical&gt;&lt;pages&gt;2453-60&lt;/pages&gt;&lt;volume&gt;103&lt;/volume&gt;&lt;number&gt;20&lt;/number&gt;&lt;dates&gt;&lt;year&gt;2001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7" w:tooltip="Pinede, 2001 #3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7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France              (1993-1999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2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&gt; 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7.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fluindione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1.3% P-DVT            34.2% C-DVT            4.5% PE alone          30% DVT+P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4.6% idiopathic, 52.1% TRF, 55% PRF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VTE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94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6 mo (269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&gt; 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gnelli et al. 2003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Agnelli&lt;/Author&gt;&lt;Year&gt;2003&lt;/Year&gt;&lt;RecNum&gt;4&lt;/RecNum&gt;&lt;DisplayText&gt;[19]&lt;/DisplayText&gt;&lt;record&gt;&lt;rec-number&gt;4&lt;/rec-number&gt;&lt;foreign-keys&gt;&lt;key app="EN" db-id="stta9xsdovsst3ews9dv0r01sxp9p0fd50wp" timestamp="1539256776" guid="6bc1b6e2-0370-4a2a-b764-6bef1d5fb49a"&gt;4&lt;/key&gt;&lt;/foreign-keys&gt;&lt;ref-type name="Journal Article"&gt;17&lt;/ref-type&gt;&lt;contributors&gt;&lt;authors&gt;&lt;author&gt;Agnelli, G&lt;/author&gt;&lt;author&gt;Prandoni, P&lt;/author&gt;&lt;author&gt;Becattini, C&lt;/author&gt;&lt;author&gt;Silingardi, M&lt;/author&gt;&lt;author&gt;Taliani, MR&lt;/author&gt;&lt;author&gt;Miccio, M&lt;/author&gt;&lt;author&gt;Imberti, D&lt;/author&gt;&lt;author&gt;Poggio, R&lt;/author&gt;&lt;author&gt;Ageno, W&lt;/author&gt;&lt;author&gt;Pogliani, E&lt;/author&gt;&lt;author&gt;Porro, F&lt;/author&gt;&lt;author&gt;Zonzin, P&lt;/author&gt;&lt;/authors&gt;&lt;/contributors&gt;&lt;titles&gt;&lt;title&gt;Extended oral anticoagulant therapy after a first episode of pulmonary embolism&lt;/title&gt;&lt;secondary-title&gt;Ann. Intern. Med.&lt;/secondary-title&gt;&lt;/titles&gt;&lt;periodical&gt;&lt;full-title&gt;Ann. Intern. Med.&lt;/full-title&gt;&lt;/periodical&gt;&lt;pages&gt;19-25&lt;/pages&gt;&lt;volume&gt;139&lt;/volume&gt;&lt;number&gt;1&lt;/number&gt;&lt;dates&gt;&lt;year&gt;2003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9" w:tooltip="Agnelli, 2003 #4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9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Italy                  (1997-2000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1.0 ± 15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1.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 or acenocumarol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TR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PE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2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2.9 ± 1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39.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1.0 ± 15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1.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E</w:t>
            </w:r>
          </w:p>
        </w:tc>
        <w:tc>
          <w:tcPr>
            <w:tcW w:w="17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all idiopathic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PE</w:t>
            </w:r>
          </w:p>
        </w:tc>
        <w:tc>
          <w:tcPr>
            <w:tcW w:w="110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5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2 mo (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2.9 ± 1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39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6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Campbell et al. 2007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Campbell&lt;/Author&gt;&lt;Year&gt;2007&lt;/Year&gt;&lt;RecNum&gt;5&lt;/RecNum&gt;&lt;DisplayText&gt;[22]&lt;/DisplayText&gt;&lt;record&gt;&lt;rec-number&gt;5&lt;/rec-number&gt;&lt;foreign-keys&gt;&lt;key app="EN" db-id="stta9xsdovsst3ews9dv0r01sxp9p0fd50wp" timestamp="1539256776" guid="aeaabe67-a533-43f1-8852-98961ab04c7b"&gt;5&lt;/key&gt;&lt;/foreign-keys&gt;&lt;ref-type name="Journal Article"&gt;17&lt;/ref-type&gt;&lt;contributors&gt;&lt;authors&gt;&lt;author&gt;Campbell, IA&lt;/author&gt;&lt;author&gt;Bentley, DP&lt;/author&gt;&lt;author&gt;Prescott, RJ&lt;/author&gt;&lt;author&gt;Routledge, PA&lt;/author&gt;&lt;author&gt;Shetty, HG&lt;/author&gt;&lt;author&gt;Williamson, IJ&lt;/author&gt;&lt;/authors&gt;&lt;/contributors&gt;&lt;titles&gt;&lt;title&gt;Anticoagulation for three versus six months in patients with deep vein thrombosis or pulmonary embolism, or both: randomised trial&lt;/title&gt;&lt;secondary-title&gt;BMJ&lt;/secondary-title&gt;&lt;/titles&gt;&lt;periodical&gt;&lt;full-title&gt;BMJ&lt;/full-title&gt;&lt;/periodical&gt;&lt;pages&gt;674&lt;/pages&gt;&lt;volume&gt;334&lt;/volume&gt;&lt;number&gt;7595&lt;/number&gt;&lt;dates&gt;&lt;year&gt;2007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22" w:tooltip="Campbell, 2007 #5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22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UK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(1999-2002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36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9.0 ± 15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70% DVT alone      30% DVT+P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all idiopathic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5</w:t>
            </w:r>
          </w:p>
        </w:tc>
      </w:tr>
      <w:tr w:rsidR="00887204" w:rsidRPr="00587C52" w:rsidTr="00887204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3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8.5 ± 1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7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Farraj et al. 2004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Farraj&lt;/Author&gt;&lt;Year&gt;2004&lt;/Year&gt;&lt;RecNum&gt;6&lt;/RecNum&gt;&lt;DisplayText&gt;[13]&lt;/DisplayText&gt;&lt;record&gt;&lt;rec-number&gt;6&lt;/rec-number&gt;&lt;foreign-keys&gt;&lt;key app="EN" db-id="stta9xsdovsst3ews9dv0r01sxp9p0fd50wp" timestamp="1539256776" guid="53ad7fd5-6c51-490b-aca9-f509f57e77c9"&gt;6&lt;/key&gt;&lt;/foreign-keys&gt;&lt;ref-type name="Journal Article"&gt;17&lt;/ref-type&gt;&lt;contributors&gt;&lt;authors&gt;&lt;author&gt;Farraj, RS&lt;/author&gt;&lt;/authors&gt;&lt;/contributors&gt;&lt;titles&gt;&lt;title&gt;Anticoagulation period in idiopathic venous thromboembolism. How long is enough?&lt;/title&gt;&lt;secondary-title&gt;Saudi Med J&lt;/secondary-title&gt;&lt;/titles&gt;&lt;periodical&gt;&lt;full-title&gt;Saudi Med J&lt;/full-title&gt;&lt;/periodical&gt;&lt;pages&gt;848-51&lt;/pages&gt;&lt;volume&gt;25&lt;/volume&gt;&lt;number&gt;7&lt;/number&gt;&lt;dates&gt;&lt;year&gt;2004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3" w:tooltip="Farraj, 2004 #6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3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Jordan                 (1998-2001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3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2 ± 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6.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all idiopathic 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lastRenderedPageBreak/>
              <w:t xml:space="preserve">a first episode of idiopathic VTE 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342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4 mo (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1 ± 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62.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Schulman et al. 1997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Schulman&lt;/Author&gt;&lt;Year&gt;1997&lt;/Year&gt;&lt;RecNum&gt;7&lt;/RecNum&gt;&lt;DisplayText&gt;[21]&lt;/DisplayText&gt;&lt;record&gt;&lt;rec-number&gt;7&lt;/rec-number&gt;&lt;foreign-keys&gt;&lt;key app="EN" db-id="stta9xsdovsst3ews9dv0r01sxp9p0fd50wp" timestamp="1539256776" guid="575c4504-ba46-462f-81b8-b4abc51deea9"&gt;7&lt;/key&gt;&lt;/foreign-keys&gt;&lt;ref-type name="Journal Article"&gt;17&lt;/ref-type&gt;&lt;contributors&gt;&lt;authors&gt;&lt;author&gt;Schulman, S&lt;/author&gt;&lt;author&gt;Granqvist, S&lt;/author&gt;&lt;author&gt;Holmström, M&lt;/author&gt;&lt;author&gt;Carlsson, A&lt;/author&gt;&lt;author&gt;Lindmarker, P&lt;/author&gt;&lt;author&gt;Nicol, P&lt;/author&gt;&lt;author&gt;Eklund, SG&lt;/author&gt;&lt;author&gt;Nordlander, S&lt;/author&gt;&lt;author&gt;Lärfars, G&lt;/author&gt;&lt;author&gt;Leijd, B&lt;/author&gt;&lt;author&gt;Linder, O&lt;/author&gt;&lt;author&gt;Loogna, E&lt;/author&gt;&lt;/authors&gt;&lt;/contributors&gt;&lt;titles&gt;&lt;title&gt;The duration of oral anticoagulant therapy after a second episode of venous thromboembolism. The Duration of Anticoagulation Trial Study Group&lt;/title&gt;&lt;secondary-title&gt;N. Engl. J. Med.&lt;/secondary-title&gt;&lt;/titles&gt;&lt;periodical&gt;&lt;full-title&gt;N. Engl. J. Med.&lt;/full-title&gt;&lt;/periodical&gt;&lt;pages&gt;393-8&lt;/pages&gt;&lt;volume&gt;336&lt;/volume&gt;&lt;number&gt;6&lt;/number&gt;&lt;dates&gt;&lt;year&gt;1997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21" w:tooltip="Schulman, 1997 #7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21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Sweden              (1988-1991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 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11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5 ± 12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63.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 or dicumarol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  <w:lang w:val="da-DK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  <w:lang w:val="da-DK"/>
              </w:rPr>
              <w:t xml:space="preserve">85% DVT             15% DVT+PE        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9% TR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second episode of VTE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2.85</w:t>
            </w:r>
          </w:p>
        </w:tc>
      </w:tr>
      <w:tr w:rsidR="00887204" w:rsidRPr="00587C52" w:rsidTr="00887204">
        <w:trPr>
          <w:trHeight w:val="579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indefinite (1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4 ± 12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9.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Couturaud et al. 2015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Couturaud&lt;/Author&gt;&lt;Year&gt;2015&lt;/Year&gt;&lt;RecNum&gt;8&lt;/RecNum&gt;&lt;DisplayText&gt;[23]&lt;/DisplayText&gt;&lt;record&gt;&lt;rec-number&gt;8&lt;/rec-number&gt;&lt;foreign-keys&gt;&lt;key app="EN" db-id="stta9xsdovsst3ews9dv0r01sxp9p0fd50wp" timestamp="1539256776" guid="22e51892-e145-466d-9136-dc8f0422b8e3"&gt;8&lt;/key&gt;&lt;/foreign-keys&gt;&lt;ref-type name="Journal Article"&gt;17&lt;/ref-type&gt;&lt;contributors&gt;&lt;authors&gt;&lt;author&gt;Couturaud, F&lt;/author&gt;&lt;author&gt;Sanchez, O&lt;/author&gt;&lt;author&gt;Pernod, G&lt;/author&gt;&lt;author&gt;Mismetti, P&lt;/author&gt;&lt;author&gt;Jego, P&lt;/author&gt;&lt;author&gt;Duhamel, E&lt;/author&gt;&lt;author&gt;Provost, K&lt;/author&gt;&lt;author&gt;dit Sollier, CB&lt;/author&gt;&lt;author&gt;Presles, E&lt;/author&gt;&lt;author&gt;Castellant, P&lt;/author&gt;&lt;author&gt;Parent, F&lt;/author&gt;&lt;author&gt;Salaun, PY&lt;/author&gt;&lt;author&gt;Bressollette, L&lt;/author&gt;&lt;author&gt;Nonent, M&lt;/author&gt;&lt;author&gt;Lorillon, P&lt;/author&gt;&lt;author&gt;Girard, P&lt;/author&gt;&lt;author&gt;Lacut, K&lt;/author&gt;&lt;author&gt;Guégan, M&lt;/author&gt;&lt;author&gt;Bosson, JL&lt;/author&gt;&lt;author&gt;Laporte, S&lt;/author&gt;&lt;author&gt;Leroyer, C&lt;/author&gt;&lt;author&gt;Décousus, H&lt;/author&gt;&lt;author&gt;Meyer, G&lt;/author&gt;&lt;author&gt;Mottier, D&lt;/author&gt;&lt;/authors&gt;&lt;/contributors&gt;&lt;titles&gt;&lt;title&gt;Six Months vs Extended Oral Anticoagulation After a First Episode of Pulmonary Embolism: The PADIS-PE Randomized Clinical Trial&lt;/title&gt;&lt;secondary-title&gt;JAMA&lt;/secondary-title&gt;&lt;/titles&gt;&lt;periodical&gt;&lt;full-title&gt;JAMA&lt;/full-title&gt;&lt;/periodical&gt;&lt;pages&gt;31-40&lt;/pages&gt;&lt;volume&gt;314&lt;/volume&gt;&lt;number&gt;1&lt;/number&gt;&lt;dates&gt;&lt;year&gt;2015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23" w:tooltip="Couturaud, 2015 #8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23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France                 (2007-2014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 D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18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7.3 ± 17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55.1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symptomatic  unprovoked P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unprovoked PE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2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4 mo (1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8.7 ± 1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42.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36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idker et al. 2003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Ridker&lt;/Author&gt;&lt;Year&gt;2003&lt;/Year&gt;&lt;RecNum&gt;9&lt;/RecNum&gt;&lt;DisplayText&gt;[15]&lt;/DisplayText&gt;&lt;record&gt;&lt;rec-number&gt;9&lt;/rec-number&gt;&lt;foreign-keys&gt;&lt;key app="EN" db-id="stta9xsdovsst3ews9dv0r01sxp9p0fd50wp" timestamp="1539256776" guid="02f94d8f-2709-414d-bafb-f6a739161919"&gt;9&lt;/key&gt;&lt;/foreign-keys&gt;&lt;ref-type name="Journal Article"&gt;17&lt;/ref-type&gt;&lt;contributors&gt;&lt;authors&gt;&lt;author&gt;Ridker, PM&lt;/author&gt;&lt;author&gt;Goldhaber, SZ&lt;/author&gt;&lt;author&gt;Danielson, E&lt;/author&gt;&lt;author&gt;Rosenberg, Y&lt;/author&gt;&lt;author&gt;Eby, CS&lt;/author&gt;&lt;author&gt;Deitcher, SR&lt;/author&gt;&lt;author&gt;Cushman, M&lt;/author&gt;&lt;author&gt;Moll, S&lt;/author&gt;&lt;author&gt;Kessler, CM&lt;/author&gt;&lt;author&gt;Elliott, CG&lt;/author&gt;&lt;author&gt;Paulson, R&lt;/author&gt;&lt;author&gt;Wong, T&lt;/author&gt;&lt;author&gt;Bauer, KA&lt;/author&gt;&lt;author&gt;Schwartz, BA&lt;/author&gt;&lt;author&gt;Miletich, JP&lt;/author&gt;&lt;author&gt;Bounameaux, H&lt;/author&gt;&lt;author&gt;Glynn, RJ&lt;/author&gt;&lt;/authors&gt;&lt;/contributors&gt;&lt;titles&gt;&lt;title&gt;Long-term, low-intensity warfarin therapy for the prevention of recurrent venous thromboembolism&lt;/title&gt;&lt;secondary-title&gt;N. Engl. J. Med.&lt;/secondary-title&gt;&lt;/titles&gt;&lt;periodical&gt;&lt;full-title&gt;N. Engl. J. Med.&lt;/full-title&gt;&lt;/periodical&gt;&lt;pages&gt;1425-34&lt;/pages&gt;&lt;volume&gt;348&lt;/volume&gt;&lt;number&gt;15&lt;/number&gt;&lt;dates&gt;&lt;year&gt;2003&lt;/year&gt;&lt;/dates&gt;&lt;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5" w:tooltip="Ridker, 2003 #9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5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 xml:space="preserve">The United States </w:t>
            </w:r>
          </w:p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(1998-2002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 D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.5 mo (2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2% idiopathic        38%, nonidiopathic PRF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Unclear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.5-2.0</w:t>
            </w:r>
          </w:p>
        </w:tc>
      </w:tr>
      <w:tr w:rsidR="00887204" w:rsidRPr="00587C52" w:rsidTr="00887204">
        <w:trPr>
          <w:trHeight w:val="3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1.5 mo (2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8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Prandoni et al. 2009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Prandoni&lt;/Author&gt;&lt;Year&gt;2009&lt;/Year&gt;&lt;RecNum&gt;11&lt;/RecNum&gt;&lt;DisplayText&gt;[16]&lt;/DisplayText&gt;&lt;record&gt;&lt;rec-number&gt;11&lt;/rec-number&gt;&lt;foreign-keys&gt;&lt;key app="EN" db-id="stta9xsdovsst3ews9dv0r01sxp9p0fd50wp" timestamp="1539256776" guid="22fff7aa-9ea4-4884-a972-1ce383d17f93"&gt;11&lt;/key&gt;&lt;/foreign-keys&gt;&lt;ref-type name="Journal Article"&gt;17&lt;/ref-type&gt;&lt;contributors&gt;&lt;authors&gt;&lt;author&gt;Prandoni, P.&lt;/author&gt;&lt;author&gt;Prins Mh Fau - Lensing, Anthonie W. A.&lt;/author&gt;&lt;author&gt;Lensing Aw Fau - Ghirarduzzi, Angelo&lt;/author&gt;&lt;author&gt;Ghirarduzzi A Fau - Ageno, Walter&lt;/author&gt;&lt;author&gt;Ageno W Fau - Imberti, Davide&lt;/author&gt;&lt;author&gt;Imberti D Fau - Scannapieco, Gianluigi&lt;/author&gt;&lt;author&gt;Scannapieco G Fau - Ambrosio, Giovanni B.&lt;/author&gt;&lt;author&gt;Ambrosio Gb Fau - Pesavento, Raffaele&lt;/author&gt;&lt;author&gt;Pesavento R Fau - Cuppini, Stefano&lt;/author&gt;&lt;author&gt;Cuppini S Fau - Quintavalla, Roberto&lt;/author&gt;&lt;author&gt;Quintavalla R Fau - Agnelli, Giancarlo&lt;/author&gt;&lt;author&gt;Agnelli, G.&lt;/author&gt;&lt;/authors&gt;&lt;translated-authors&gt;&lt;author&gt;Ann Intern, Med&lt;/author&gt;&lt;/translated-authors&gt;&lt;/contributors&gt;&lt;auth-address&gt;Department of Cardiothoracic and Vascular Sciences, Clinica Medica II, Thromboembolism Unit, University of Padua, Padua, Italy. paoloprandoni@tin.it FAU - Prins, Martin H&lt;/auth-address&gt;&lt;titles&gt;&lt;title&gt;Residual thrombosis on ultrasonography to guide the duration of anticoagulation in patients with deep venous thrombosis: a randomized trial&lt;/title&gt;&lt;secondary-title&gt;Ann Intern Med&lt;/secondary-title&gt;&lt;/titles&gt;&lt;periodical&gt;&lt;full-title&gt;Ann Intern Med&lt;/full-title&gt;&lt;/periodical&gt;&lt;pages&gt;577-85&lt;/pages&gt;&lt;volume&gt;150(9)&lt;/volume&gt;&lt;dates&gt;&lt;year&gt;2009&lt;/year&gt;&lt;/dates&gt;&lt;call-num&gt;AESOPUS Investigators&lt;/call-num&gt;&lt;urls&gt;&lt;/urls&gt;&lt;remote-database-provider&gt;2009 May 5&lt;/remote-database-provider&gt;&lt;research-notes&gt;0 (Anticoagulants)&lt;/research-notes&gt;&lt;language&gt;eng&lt;/language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16" w:tooltip="Prandoni, 2009 #11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16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Italy                    (1999-2003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 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1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8(23-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-DVT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6.3% idiopathic, 43.7% secondary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acute P-DVT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28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 mo (1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9(21-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  <w:tr w:rsidR="00887204" w:rsidRPr="00587C52" w:rsidTr="00887204">
        <w:trPr>
          <w:trHeight w:val="26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Siragusa et al. 2008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begin"/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instrText xml:space="preserve"> ADDIN EN.CITE &lt;EndNote&gt;&lt;Cite&gt;&lt;Author&gt;Siragusa&lt;/Author&gt;&lt;Year&gt;2008&lt;/Year&gt;&lt;RecNum&gt;10&lt;/RecNum&gt;&lt;DisplayText&gt;[20]&lt;/DisplayText&gt;&lt;record&gt;&lt;rec-number&gt;10&lt;/rec-number&gt;&lt;foreign-keys&gt;&lt;key app="EN" db-id="stta9xsdovsst3ews9dv0r01sxp9p0fd50wp" timestamp="1539256776" guid="5312769f-e639-45eb-ab11-ff2538cab00a"&gt;10&lt;/key&gt;&lt;/foreign-keys&gt;&lt;ref-type name="Journal Article"&gt;17&lt;/ref-type&gt;&lt;contributors&gt;&lt;authors&gt;&lt;author&gt;Siragusa, Sergio&lt;/author&gt;&lt;author&gt;Malato, Alessandra&lt;/author&gt;&lt;author&gt;Anastasio, Raffaela&lt;/author&gt;&lt;author&gt;Cigna, Valeria&lt;/author&gt;&lt;author&gt;Milio, Glauco&lt;/author&gt;&lt;author&gt;Amato, Corrado&lt;/author&gt;&lt;author&gt;Bellisi, Mario&lt;/author&gt;&lt;author&gt;Attanzio, Maria Teresa&lt;/author&gt;&lt;author&gt;Cormaci, Oreste&lt;/author&gt;&lt;author&gt;Pellegrino, Massimo&lt;/author&gt;&lt;author&gt;Dolce, Alberto&lt;/author&gt;&lt;author&gt;Casuccio, Alessandra&lt;/author&gt;&lt;author&gt;Bajardi, Guido&lt;/author&gt;&lt;author&gt;Mariani, Guglielmo&lt;/author&gt;&lt;/authors&gt;&lt;/contributors&gt;&lt;titles&gt;&lt;title&gt;Residual vein thrombosis to establish duration of anticoagulation after a first episode of deep vein thrombosis: the Duration of Anticoagulation based on Compression UltraSonography (DACUS) study&lt;/title&gt;&lt;secondary-title&gt;Blood&lt;/secondary-title&gt;&lt;/titles&gt;&lt;periodical&gt;&lt;full-title&gt;Blood&lt;/full-title&gt;&lt;/periodical&gt;&lt;pages&gt;511&lt;/pages&gt;&lt;volume&gt;112&lt;/volume&gt;&lt;number&gt;3&lt;/number&gt;&lt;dates&gt;&lt;year&gt;2008&lt;/year&gt;&lt;/dates&gt;&lt;work-type&gt;10.1182/blood-2008-01-131656&lt;/work-type&gt;&lt;urls&gt;&lt;related-urls&gt;&lt;url&gt;http://www.bloodjournal.org/content/112/3/511.abstract&lt;/url&gt;&lt;/related-urls&gt;&lt;/urls&gt;&lt;/record&gt;&lt;/Cite&gt;&lt;/EndNote&gt;</w:instrTex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separate"/>
            </w:r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[</w:t>
            </w:r>
            <w:hyperlink w:anchor="_ENREF_20" w:tooltip="Siragusa, 2008 #10" w:history="1">
              <w:r w:rsidRPr="00587C52">
                <w:rPr>
                  <w:rFonts w:eastAsia="DengXian"/>
                  <w:noProof/>
                  <w:color w:val="000000"/>
                  <w:sz w:val="18"/>
                  <w:szCs w:val="18"/>
                  <w:vertAlign w:val="superscript"/>
                </w:rPr>
                <w:t>20</w:t>
              </w:r>
            </w:hyperlink>
            <w:r w:rsidRPr="00587C52">
              <w:rPr>
                <w:rFonts w:eastAsia="DengXian"/>
                <w:noProof/>
                <w:color w:val="000000"/>
                <w:sz w:val="18"/>
                <w:szCs w:val="18"/>
                <w:vertAlign w:val="superscript"/>
              </w:rPr>
              <w:t>]</w:t>
            </w:r>
            <w:r w:rsidRPr="00587C52">
              <w:rPr>
                <w:rFonts w:eastAsia="DengXian"/>
                <w:color w:val="000000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Italy                    (2005-2007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RCT, 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3 mo (9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61.1 ± 11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warfarin or acenocumarol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00% P-DVT</w:t>
            </w:r>
          </w:p>
        </w:tc>
        <w:tc>
          <w:tcPr>
            <w:tcW w:w="17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76.7% idiopathic, 23.3% provoke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a first episode of P-DVT</w:t>
            </w:r>
          </w:p>
        </w:tc>
        <w:tc>
          <w:tcPr>
            <w:tcW w:w="110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.0-3.0</w:t>
            </w:r>
          </w:p>
        </w:tc>
      </w:tr>
      <w:tr w:rsidR="00887204" w:rsidRPr="00587C52" w:rsidTr="00887204">
        <w:trPr>
          <w:trHeight w:val="24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12 mo (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7.1 ± 14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  <w:r w:rsidRPr="00587C52">
              <w:rPr>
                <w:rFonts w:eastAsia="DengXi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9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7204" w:rsidRPr="00587C52" w:rsidRDefault="00887204" w:rsidP="006F0DA7">
            <w:pPr>
              <w:rPr>
                <w:rFonts w:eastAsia="DengXian"/>
                <w:color w:val="000000"/>
                <w:sz w:val="18"/>
                <w:szCs w:val="18"/>
              </w:rPr>
            </w:pPr>
          </w:p>
        </w:tc>
      </w:tr>
    </w:tbl>
    <w:p w:rsidR="00C918B9" w:rsidRPr="00887204" w:rsidRDefault="00887204" w:rsidP="00887204">
      <w:pPr>
        <w:spacing w:line="480" w:lineRule="auto"/>
        <w:rPr>
          <w:rFonts w:hint="eastAsia"/>
          <w:color w:val="000000"/>
          <w:sz w:val="18"/>
          <w:szCs w:val="18"/>
        </w:rPr>
      </w:pPr>
      <w:r w:rsidRPr="00587C52">
        <w:rPr>
          <w:rFonts w:hint="eastAsia"/>
          <w:color w:val="000000"/>
          <w:sz w:val="18"/>
          <w:szCs w:val="18"/>
        </w:rPr>
        <w:t>Abb</w:t>
      </w:r>
      <w:r w:rsidRPr="00587C52">
        <w:rPr>
          <w:color w:val="000000"/>
          <w:sz w:val="18"/>
          <w:szCs w:val="18"/>
        </w:rPr>
        <w:t xml:space="preserve">reviations: pts., patients; RCT, </w:t>
      </w:r>
      <w:r w:rsidRPr="00587C52">
        <w:rPr>
          <w:rFonts w:hint="eastAsia"/>
          <w:color w:val="000000"/>
          <w:sz w:val="18"/>
          <w:szCs w:val="18"/>
        </w:rPr>
        <w:t>ran</w:t>
      </w:r>
      <w:r w:rsidRPr="00587C52">
        <w:rPr>
          <w:color w:val="000000"/>
          <w:sz w:val="18"/>
          <w:szCs w:val="18"/>
        </w:rPr>
        <w:t xml:space="preserve">domized controlled trial; DB, double blind; OL, open-label; DVT, deep vein thrombosis; P-DVT, </w:t>
      </w:r>
      <w:r w:rsidRPr="00587C52">
        <w:rPr>
          <w:rFonts w:hint="eastAsia"/>
          <w:color w:val="000000"/>
          <w:sz w:val="18"/>
          <w:szCs w:val="18"/>
        </w:rPr>
        <w:t>pro</w:t>
      </w:r>
      <w:r w:rsidRPr="00587C52">
        <w:rPr>
          <w:color w:val="000000"/>
          <w:sz w:val="18"/>
          <w:szCs w:val="18"/>
        </w:rPr>
        <w:t>ximal deep vein thrombosis; PE, pulmonary embolism; VTE, venous thromboembolism; C-DVT, cal</w:t>
      </w:r>
      <w:r w:rsidRPr="00587C52">
        <w:rPr>
          <w:rFonts w:hint="eastAsia"/>
          <w:color w:val="000000"/>
          <w:sz w:val="18"/>
          <w:szCs w:val="18"/>
        </w:rPr>
        <w:t>f</w:t>
      </w:r>
      <w:r w:rsidRPr="00587C52">
        <w:rPr>
          <w:color w:val="000000"/>
          <w:sz w:val="18"/>
          <w:szCs w:val="18"/>
        </w:rPr>
        <w:t xml:space="preserve"> deep vein thrombosis; TRF, temporary risk factors; PRF, permanent risk factors; </w:t>
      </w:r>
      <w:r w:rsidRPr="00587C52">
        <w:rPr>
          <w:rFonts w:hint="eastAsia"/>
          <w:color w:val="000000"/>
          <w:sz w:val="18"/>
          <w:szCs w:val="18"/>
        </w:rPr>
        <w:t>VTE</w:t>
      </w:r>
      <w:r w:rsidRPr="00587C52">
        <w:rPr>
          <w:color w:val="000000"/>
          <w:sz w:val="18"/>
          <w:szCs w:val="18"/>
        </w:rPr>
        <w:t>,</w:t>
      </w:r>
      <w:r w:rsidRPr="00587C52">
        <w:rPr>
          <w:rFonts w:hint="eastAsia"/>
          <w:color w:val="000000"/>
          <w:sz w:val="18"/>
          <w:szCs w:val="18"/>
        </w:rPr>
        <w:t xml:space="preserve"> </w:t>
      </w:r>
      <w:r w:rsidRPr="00587C52">
        <w:rPr>
          <w:color w:val="000000"/>
          <w:sz w:val="18"/>
          <w:szCs w:val="18"/>
        </w:rPr>
        <w:t xml:space="preserve">venous thromboembolism; INR, </w:t>
      </w:r>
      <w:r w:rsidRPr="00587C52">
        <w:rPr>
          <w:rFonts w:hint="eastAsia"/>
          <w:color w:val="000000"/>
          <w:sz w:val="18"/>
          <w:szCs w:val="18"/>
        </w:rPr>
        <w:t>in</w:t>
      </w:r>
      <w:r w:rsidRPr="00587C52">
        <w:rPr>
          <w:color w:val="000000"/>
          <w:sz w:val="18"/>
          <w:szCs w:val="18"/>
        </w:rPr>
        <w:t>ternational normalized ratio, mo, month.</w:t>
      </w:r>
      <w:r>
        <w:rPr>
          <w:color w:val="000000"/>
          <w:sz w:val="18"/>
          <w:szCs w:val="18"/>
        </w:rPr>
        <w:t xml:space="preserve"> </w:t>
      </w:r>
      <w:bookmarkStart w:id="0" w:name="_GoBack"/>
      <w:bookmarkEnd w:id="0"/>
    </w:p>
    <w:sectPr w:rsidR="00C918B9" w:rsidRPr="00887204" w:rsidSect="003C5AEF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204"/>
    <w:rsid w:val="00014BF2"/>
    <w:rsid w:val="00180936"/>
    <w:rsid w:val="0028799D"/>
    <w:rsid w:val="00295097"/>
    <w:rsid w:val="003364CE"/>
    <w:rsid w:val="003611EE"/>
    <w:rsid w:val="0045131A"/>
    <w:rsid w:val="00516CFB"/>
    <w:rsid w:val="00543101"/>
    <w:rsid w:val="005B0401"/>
    <w:rsid w:val="007F22F6"/>
    <w:rsid w:val="00865393"/>
    <w:rsid w:val="00887204"/>
    <w:rsid w:val="008E4788"/>
    <w:rsid w:val="00963875"/>
    <w:rsid w:val="00A877BD"/>
    <w:rsid w:val="00C33325"/>
    <w:rsid w:val="00C81484"/>
    <w:rsid w:val="00C918B9"/>
    <w:rsid w:val="00CA6E0F"/>
    <w:rsid w:val="00E270A1"/>
    <w:rsid w:val="00E8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ED281"/>
  <w15:chartTrackingRefBased/>
  <w15:docId w15:val="{76FFB456-332E-D34F-8717-0008008E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204"/>
    <w:rPr>
      <w:rFonts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4</Words>
  <Characters>14792</Characters>
  <Application>Microsoft Office Word</Application>
  <DocSecurity>0</DocSecurity>
  <Lines>123</Lines>
  <Paragraphs>34</Paragraphs>
  <ScaleCrop>false</ScaleCrop>
  <Company/>
  <LinksUpToDate>false</LinksUpToDate>
  <CharactersWithSpaces>17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未</dc:creator>
  <cp:keywords/>
  <dc:description/>
  <cp:lastModifiedBy>王 未</cp:lastModifiedBy>
  <cp:revision>1</cp:revision>
  <dcterms:created xsi:type="dcterms:W3CDTF">2020-01-06T02:37:00Z</dcterms:created>
  <dcterms:modified xsi:type="dcterms:W3CDTF">2020-01-06T02:39:00Z</dcterms:modified>
</cp:coreProperties>
</file>